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30D5" w14:textId="68CE8336" w:rsidR="002079DC" w:rsidRPr="00F809F5" w:rsidRDefault="00F809F5">
      <w:pPr>
        <w:rPr>
          <w:rFonts w:ascii="Times New Roman" w:hAnsi="Times New Roman" w:cs="Times New Roman"/>
          <w:sz w:val="24"/>
          <w:szCs w:val="24"/>
        </w:rPr>
      </w:pPr>
      <w:r w:rsidRPr="00F809F5">
        <w:rPr>
          <w:rFonts w:ascii="Times New Roman" w:hAnsi="Times New Roman" w:cs="Times New Roman"/>
          <w:sz w:val="24"/>
          <w:szCs w:val="24"/>
        </w:rPr>
        <w:t xml:space="preserve">Table </w:t>
      </w:r>
      <w:r w:rsidR="00E82977">
        <w:rPr>
          <w:rFonts w:ascii="Times New Roman" w:hAnsi="Times New Roman" w:cs="Times New Roman"/>
          <w:sz w:val="24"/>
          <w:szCs w:val="24"/>
        </w:rPr>
        <w:t>S</w:t>
      </w:r>
      <w:r w:rsidRPr="00F809F5">
        <w:rPr>
          <w:rFonts w:ascii="Times New Roman" w:hAnsi="Times New Roman" w:cs="Times New Roman"/>
          <w:sz w:val="24"/>
          <w:szCs w:val="24"/>
        </w:rPr>
        <w:t xml:space="preserve">1. prognostic genes in </w:t>
      </w:r>
      <w:r w:rsidRPr="00F809F5">
        <w:rPr>
          <w:rFonts w:ascii="Times New Roman" w:hAnsi="Times New Roman" w:cs="Times New Roman"/>
          <w:sz w:val="24"/>
          <w:szCs w:val="24"/>
        </w:rPr>
        <w:t>univariate regression Cox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843"/>
      </w:tblGrid>
      <w:tr w:rsidR="00F809F5" w:rsidRPr="00F809F5" w14:paraId="0BDFEE07" w14:textId="77777777" w:rsidTr="00F809F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BB1ADBA" w14:textId="4B62678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62AA16" w14:textId="2B90B71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23EEF3" w14:textId="164F81B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92BBC3" w14:textId="0F54D878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Low 95%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3A1FB9" w14:textId="5407C11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High 95%CI</w:t>
            </w:r>
          </w:p>
        </w:tc>
      </w:tr>
      <w:tr w:rsidR="00F809F5" w:rsidRPr="00F809F5" w14:paraId="71FE9864" w14:textId="77777777" w:rsidTr="00F809F5">
        <w:tc>
          <w:tcPr>
            <w:tcW w:w="1696" w:type="dxa"/>
            <w:tcBorders>
              <w:top w:val="single" w:sz="4" w:space="0" w:color="auto"/>
            </w:tcBorders>
          </w:tcPr>
          <w:p w14:paraId="78311C56" w14:textId="105E770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19070E" w14:textId="653D0751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3068A5" w14:textId="714EAAC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 1.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2B6380" w14:textId="71FB8EC1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94EC02" w14:textId="5AA06DE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F809F5" w:rsidRPr="00F809F5" w14:paraId="2537B3F7" w14:textId="77777777" w:rsidTr="00F809F5">
        <w:tc>
          <w:tcPr>
            <w:tcW w:w="1696" w:type="dxa"/>
          </w:tcPr>
          <w:p w14:paraId="4F293893" w14:textId="4AAA70D9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1560" w:type="dxa"/>
          </w:tcPr>
          <w:p w14:paraId="7B6C502B" w14:textId="3F9FE18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59" w:type="dxa"/>
          </w:tcPr>
          <w:p w14:paraId="054C69A0" w14:textId="739CDC19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</w:tc>
        <w:tc>
          <w:tcPr>
            <w:tcW w:w="1559" w:type="dxa"/>
          </w:tcPr>
          <w:p w14:paraId="5F7CD718" w14:textId="63B4B147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1843" w:type="dxa"/>
          </w:tcPr>
          <w:p w14:paraId="5354A7DB" w14:textId="2601D6E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F809F5" w:rsidRPr="00F809F5" w14:paraId="7C90F79F" w14:textId="77777777" w:rsidTr="00F809F5">
        <w:tc>
          <w:tcPr>
            <w:tcW w:w="1696" w:type="dxa"/>
          </w:tcPr>
          <w:p w14:paraId="64FFC2B3" w14:textId="5C2CEAE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1560" w:type="dxa"/>
          </w:tcPr>
          <w:p w14:paraId="42DD412B" w14:textId="4AD2E291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</w:tcPr>
          <w:p w14:paraId="3D19D6ED" w14:textId="174AB449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59" w:type="dxa"/>
          </w:tcPr>
          <w:p w14:paraId="235726CE" w14:textId="27F325A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3" w:type="dxa"/>
          </w:tcPr>
          <w:p w14:paraId="6178651B" w14:textId="35F8E019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F809F5" w:rsidRPr="00F809F5" w14:paraId="4CBF0835" w14:textId="77777777" w:rsidTr="00F809F5">
        <w:tc>
          <w:tcPr>
            <w:tcW w:w="1696" w:type="dxa"/>
          </w:tcPr>
          <w:p w14:paraId="60789914" w14:textId="0A55C98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560" w:type="dxa"/>
          </w:tcPr>
          <w:p w14:paraId="0D957A19" w14:textId="2A02C6C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14:paraId="3A79BECA" w14:textId="479111C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59" w:type="dxa"/>
          </w:tcPr>
          <w:p w14:paraId="6B991D94" w14:textId="23646D7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14:paraId="6C109A91" w14:textId="5EC93EF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F809F5" w:rsidRPr="00F809F5" w14:paraId="22677E7C" w14:textId="77777777" w:rsidTr="00F809F5">
        <w:tc>
          <w:tcPr>
            <w:tcW w:w="1696" w:type="dxa"/>
          </w:tcPr>
          <w:p w14:paraId="57AABB42" w14:textId="5FA5BE82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CITED2</w:t>
            </w:r>
          </w:p>
        </w:tc>
        <w:tc>
          <w:tcPr>
            <w:tcW w:w="1560" w:type="dxa"/>
          </w:tcPr>
          <w:p w14:paraId="4BDEC34B" w14:textId="353C19C2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3BF6F8CD" w14:textId="5DB5061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59" w:type="dxa"/>
          </w:tcPr>
          <w:p w14:paraId="0CB3A12D" w14:textId="04B849D3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43" w:type="dxa"/>
          </w:tcPr>
          <w:p w14:paraId="623AE083" w14:textId="2CF4DB7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F809F5" w:rsidRPr="00F809F5" w14:paraId="735CE25D" w14:textId="77777777" w:rsidTr="00F809F5">
        <w:tc>
          <w:tcPr>
            <w:tcW w:w="1696" w:type="dxa"/>
          </w:tcPr>
          <w:p w14:paraId="776C2594" w14:textId="02297284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560" w:type="dxa"/>
          </w:tcPr>
          <w:p w14:paraId="0AEA9C93" w14:textId="2F28CBC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559" w:type="dxa"/>
          </w:tcPr>
          <w:p w14:paraId="658565FA" w14:textId="4B1EC54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</w:tcPr>
          <w:p w14:paraId="49A618F6" w14:textId="7682CD71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3" w:type="dxa"/>
          </w:tcPr>
          <w:p w14:paraId="041879DA" w14:textId="13105F0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809F5" w:rsidRPr="00F809F5" w14:paraId="1D2F2690" w14:textId="77777777" w:rsidTr="00F809F5">
        <w:tc>
          <w:tcPr>
            <w:tcW w:w="1696" w:type="dxa"/>
          </w:tcPr>
          <w:p w14:paraId="4D64F1DC" w14:textId="142222F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1560" w:type="dxa"/>
          </w:tcPr>
          <w:p w14:paraId="349F6A4D" w14:textId="31124A4D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14:paraId="62BDDC98" w14:textId="25B931A8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59" w:type="dxa"/>
          </w:tcPr>
          <w:p w14:paraId="28C49E25" w14:textId="4CB2D106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14:paraId="19F3ACA3" w14:textId="0309A89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809F5" w:rsidRPr="00F809F5" w14:paraId="105C868C" w14:textId="77777777" w:rsidTr="00F809F5">
        <w:tc>
          <w:tcPr>
            <w:tcW w:w="1696" w:type="dxa"/>
          </w:tcPr>
          <w:p w14:paraId="46EED011" w14:textId="4311C77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1560" w:type="dxa"/>
          </w:tcPr>
          <w:p w14:paraId="52B0E96D" w14:textId="1A7C88C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</w:tcPr>
          <w:p w14:paraId="67F7DED9" w14:textId="36979BA6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</w:tcPr>
          <w:p w14:paraId="2B2D2C62" w14:textId="713AFDF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F0C879C" w14:textId="7F2E5561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F809F5" w:rsidRPr="00F809F5" w14:paraId="09F7E5E0" w14:textId="77777777" w:rsidTr="00F809F5">
        <w:tc>
          <w:tcPr>
            <w:tcW w:w="1696" w:type="dxa"/>
          </w:tcPr>
          <w:p w14:paraId="55CB6F82" w14:textId="1807520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PPP1R15A</w:t>
            </w:r>
          </w:p>
        </w:tc>
        <w:tc>
          <w:tcPr>
            <w:tcW w:w="1560" w:type="dxa"/>
          </w:tcPr>
          <w:p w14:paraId="7881BDA4" w14:textId="536E9ED3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14:paraId="2455409B" w14:textId="55CFEBA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59" w:type="dxa"/>
          </w:tcPr>
          <w:p w14:paraId="759C2FE1" w14:textId="249142B0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14:paraId="03E5C613" w14:textId="73B8108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F809F5" w:rsidRPr="00F809F5" w14:paraId="79EA7584" w14:textId="77777777" w:rsidTr="00F809F5">
        <w:tc>
          <w:tcPr>
            <w:tcW w:w="1696" w:type="dxa"/>
          </w:tcPr>
          <w:p w14:paraId="11A90713" w14:textId="5B3D251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PPP1R3C</w:t>
            </w:r>
          </w:p>
        </w:tc>
        <w:tc>
          <w:tcPr>
            <w:tcW w:w="1560" w:type="dxa"/>
          </w:tcPr>
          <w:p w14:paraId="1C811834" w14:textId="59A74E5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59" w:type="dxa"/>
          </w:tcPr>
          <w:p w14:paraId="1F8A547D" w14:textId="02767F9D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59" w:type="dxa"/>
          </w:tcPr>
          <w:p w14:paraId="18D811D6" w14:textId="170A4922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14:paraId="3430EABA" w14:textId="00A45F72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F809F5" w:rsidRPr="00F809F5" w14:paraId="4F794FCE" w14:textId="77777777" w:rsidTr="00F809F5">
        <w:tc>
          <w:tcPr>
            <w:tcW w:w="1696" w:type="dxa"/>
          </w:tcPr>
          <w:p w14:paraId="151B52EF" w14:textId="4DD46748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1560" w:type="dxa"/>
          </w:tcPr>
          <w:p w14:paraId="544961B5" w14:textId="02F443D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14:paraId="1E363027" w14:textId="6FDC603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59" w:type="dxa"/>
          </w:tcPr>
          <w:p w14:paraId="1FE20204" w14:textId="7463B2C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43" w:type="dxa"/>
          </w:tcPr>
          <w:p w14:paraId="3C740F9F" w14:textId="2FCFB326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F809F5" w:rsidRPr="00F809F5" w14:paraId="4AC6B3CF" w14:textId="77777777" w:rsidTr="00F809F5">
        <w:tc>
          <w:tcPr>
            <w:tcW w:w="1696" w:type="dxa"/>
          </w:tcPr>
          <w:p w14:paraId="7BF7787C" w14:textId="440E869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1560" w:type="dxa"/>
          </w:tcPr>
          <w:p w14:paraId="5FD62767" w14:textId="4F0AEFB4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559" w:type="dxa"/>
          </w:tcPr>
          <w:p w14:paraId="35B28C16" w14:textId="719AB86F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59" w:type="dxa"/>
          </w:tcPr>
          <w:p w14:paraId="1DB4F086" w14:textId="57A277AE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43" w:type="dxa"/>
          </w:tcPr>
          <w:p w14:paraId="417C17ED" w14:textId="0ED623B5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809F5" w:rsidRPr="00F809F5" w14:paraId="0DD1E4A0" w14:textId="77777777" w:rsidTr="00F809F5">
        <w:tc>
          <w:tcPr>
            <w:tcW w:w="1696" w:type="dxa"/>
          </w:tcPr>
          <w:p w14:paraId="43ECE25E" w14:textId="42D31C1A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1560" w:type="dxa"/>
          </w:tcPr>
          <w:p w14:paraId="71B505A4" w14:textId="609A3134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14:paraId="48A64815" w14:textId="165E873D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</w:tcPr>
          <w:p w14:paraId="2E282FDC" w14:textId="4376DF7D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56C0E9C8" w14:textId="42689E52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F809F5" w:rsidRPr="00F809F5" w14:paraId="2D646E44" w14:textId="77777777" w:rsidTr="00F809F5">
        <w:tc>
          <w:tcPr>
            <w:tcW w:w="1696" w:type="dxa"/>
            <w:tcBorders>
              <w:bottom w:val="single" w:sz="4" w:space="0" w:color="auto"/>
            </w:tcBorders>
          </w:tcPr>
          <w:p w14:paraId="483C7443" w14:textId="376D1F2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ISG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24519A3" w14:textId="75D2BFDC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F56040" w14:textId="311741A6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7A4F84" w14:textId="643E5857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4953BE" w14:textId="46CFF60B" w:rsidR="00F809F5" w:rsidRPr="00F809F5" w:rsidRDefault="00F809F5" w:rsidP="00F80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9F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31C25074" w14:textId="77777777" w:rsidR="00F43EE0" w:rsidRPr="00F809F5" w:rsidRDefault="00F43EE0">
      <w:pPr>
        <w:rPr>
          <w:rFonts w:ascii="Times New Roman" w:hAnsi="Times New Roman" w:cs="Times New Roman"/>
          <w:sz w:val="24"/>
          <w:szCs w:val="24"/>
        </w:rPr>
      </w:pPr>
    </w:p>
    <w:p w14:paraId="555A0928" w14:textId="331EE82D" w:rsidR="00F43EE0" w:rsidRPr="00F809F5" w:rsidRDefault="00F43EE0" w:rsidP="00F43EE0">
      <w:pPr>
        <w:rPr>
          <w:rFonts w:ascii="Times New Roman" w:hAnsi="Times New Roman" w:cs="Times New Roman"/>
          <w:sz w:val="24"/>
          <w:szCs w:val="24"/>
        </w:rPr>
      </w:pPr>
    </w:p>
    <w:sectPr w:rsidR="00F43EE0" w:rsidRPr="00F8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36EA7" w14:textId="77777777" w:rsidR="00195782" w:rsidRDefault="00195782" w:rsidP="00F43EE0">
      <w:r>
        <w:separator/>
      </w:r>
    </w:p>
  </w:endnote>
  <w:endnote w:type="continuationSeparator" w:id="0">
    <w:p w14:paraId="7AEBC169" w14:textId="77777777" w:rsidR="00195782" w:rsidRDefault="00195782" w:rsidP="00F43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83C4" w14:textId="77777777" w:rsidR="00195782" w:rsidRDefault="00195782" w:rsidP="00F43EE0">
      <w:r>
        <w:separator/>
      </w:r>
    </w:p>
  </w:footnote>
  <w:footnote w:type="continuationSeparator" w:id="0">
    <w:p w14:paraId="42D85678" w14:textId="77777777" w:rsidR="00195782" w:rsidRDefault="00195782" w:rsidP="00F43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87"/>
    <w:rsid w:val="00195782"/>
    <w:rsid w:val="00A55973"/>
    <w:rsid w:val="00AD3A87"/>
    <w:rsid w:val="00E36154"/>
    <w:rsid w:val="00E82977"/>
    <w:rsid w:val="00F43EE0"/>
    <w:rsid w:val="00F8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FA5E8"/>
  <w15:chartTrackingRefBased/>
  <w15:docId w15:val="{E5CC8D3B-9089-463F-8E2E-17F4B334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EE0"/>
    <w:rPr>
      <w:sz w:val="18"/>
      <w:szCs w:val="18"/>
    </w:rPr>
  </w:style>
  <w:style w:type="table" w:styleId="a7">
    <w:name w:val="Table Grid"/>
    <w:basedOn w:val="a1"/>
    <w:uiPriority w:val="39"/>
    <w:rsid w:val="00F43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2-20T07:16:00Z</dcterms:created>
  <dcterms:modified xsi:type="dcterms:W3CDTF">2022-12-20T07:36:00Z</dcterms:modified>
</cp:coreProperties>
</file>